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726" w:rsidRPr="00B12CE7" w:rsidRDefault="00000726" w:rsidP="00000726">
      <w:pPr>
        <w:pStyle w:val="Default"/>
        <w:ind w:left="-851"/>
        <w:rPr>
          <w:color w:val="auto"/>
        </w:rPr>
      </w:pPr>
      <w:r w:rsidRPr="00B12CE7">
        <w:rPr>
          <w:b/>
          <w:color w:val="auto"/>
        </w:rPr>
        <w:t xml:space="preserve">Supplementary table 3. Author’s judgements about study quality using the </w:t>
      </w:r>
      <w:r w:rsidRPr="00B12CE7">
        <w:rPr>
          <w:b/>
          <w:bCs/>
          <w:color w:val="auto"/>
        </w:rPr>
        <w:t>adapted Ottawa-Newcastle Risk of Bias Assessment tool</w:t>
      </w:r>
    </w:p>
    <w:tbl>
      <w:tblPr>
        <w:tblpPr w:leftFromText="180" w:rightFromText="180" w:vertAnchor="text" w:horzAnchor="margin" w:tblpX="964" w:tblpY="311"/>
        <w:tblW w:w="12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9"/>
        <w:gridCol w:w="2033"/>
        <w:gridCol w:w="1407"/>
        <w:gridCol w:w="1406"/>
        <w:gridCol w:w="1407"/>
        <w:gridCol w:w="1251"/>
        <w:gridCol w:w="1251"/>
      </w:tblGrid>
      <w:tr w:rsidR="00000726" w:rsidRPr="00B12CE7" w:rsidTr="00EB7764">
        <w:trPr>
          <w:trHeight w:val="1183"/>
        </w:trPr>
        <w:tc>
          <w:tcPr>
            <w:tcW w:w="4029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33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Somigliana et al (2020)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Ashrafi et al (2022)</w:t>
            </w:r>
          </w:p>
        </w:tc>
        <w:tc>
          <w:tcPr>
            <w:tcW w:w="1406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Kling et al (2022)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Tripoli et al (2011)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Ferrero et al (2005)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Giuliani et al (2016)</w:t>
            </w:r>
          </w:p>
        </w:tc>
      </w:tr>
      <w:tr w:rsidR="00000726" w:rsidRPr="00B12CE7" w:rsidTr="00EB7764">
        <w:trPr>
          <w:trHeight w:val="238"/>
        </w:trPr>
        <w:tc>
          <w:tcPr>
            <w:tcW w:w="4029" w:type="dxa"/>
          </w:tcPr>
          <w:p w:rsidR="00000726" w:rsidRPr="00B12CE7" w:rsidRDefault="00000726" w:rsidP="00EB7764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 xml:space="preserve">Representativeness/appropriateness of participant selection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Random or consecutive recruitment=Y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Convenience sample=N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Not reported or unclear </w:t>
            </w:r>
          </w:p>
        </w:tc>
        <w:tc>
          <w:tcPr>
            <w:tcW w:w="2033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6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000726" w:rsidRPr="00B12CE7" w:rsidTr="00EB7764">
        <w:trPr>
          <w:trHeight w:val="1006"/>
        </w:trPr>
        <w:tc>
          <w:tcPr>
            <w:tcW w:w="4029" w:type="dxa"/>
          </w:tcPr>
          <w:p w:rsidR="00000726" w:rsidRPr="00B12CE7" w:rsidRDefault="00000726" w:rsidP="00EB7764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>Control for baseline differences in cohorts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Similarity of groups at baseline or adjustment in analyses=Y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No attempt to control or adjust=N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Not reported=NR </w:t>
            </w:r>
          </w:p>
        </w:tc>
        <w:tc>
          <w:tcPr>
            <w:tcW w:w="2033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6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000726" w:rsidRPr="00B12CE7" w:rsidTr="00EB7764">
        <w:trPr>
          <w:trHeight w:val="917"/>
        </w:trPr>
        <w:tc>
          <w:tcPr>
            <w:tcW w:w="4029" w:type="dxa"/>
          </w:tcPr>
          <w:p w:rsidR="00000726" w:rsidRPr="00B12CE7" w:rsidRDefault="00000726" w:rsidP="00EB7764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>Loss to follow-up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Explanation provided for loss of participants and/or intention to treat=Y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No explanation =N </w:t>
            </w:r>
          </w:p>
        </w:tc>
        <w:tc>
          <w:tcPr>
            <w:tcW w:w="2033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6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000726" w:rsidRPr="00B12CE7" w:rsidTr="00EB7764">
        <w:trPr>
          <w:trHeight w:val="824"/>
        </w:trPr>
        <w:tc>
          <w:tcPr>
            <w:tcW w:w="4029" w:type="dxa"/>
          </w:tcPr>
          <w:p w:rsidR="00000726" w:rsidRPr="00B12CE7" w:rsidRDefault="00000726" w:rsidP="00EB7764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>Masking of exposure to outcomes assessor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Description of masking=Y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No masking or no description =N </w:t>
            </w:r>
          </w:p>
        </w:tc>
        <w:tc>
          <w:tcPr>
            <w:tcW w:w="2033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6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000726" w:rsidRPr="00B12CE7" w:rsidTr="00EB7764">
        <w:trPr>
          <w:trHeight w:val="929"/>
        </w:trPr>
        <w:tc>
          <w:tcPr>
            <w:tcW w:w="4029" w:type="dxa"/>
          </w:tcPr>
          <w:p w:rsidR="00000726" w:rsidRPr="00B12CE7" w:rsidRDefault="00000726" w:rsidP="00EB7764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 xml:space="preserve">Ascertainment of condition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Description of ascertainment/diagnostic criteria=Y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lastRenderedPageBreak/>
              <w:t xml:space="preserve">No description or patient self-report=N </w:t>
            </w:r>
          </w:p>
        </w:tc>
        <w:tc>
          <w:tcPr>
            <w:tcW w:w="2033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6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000726" w:rsidRPr="00B12CE7" w:rsidTr="00EB7764">
        <w:trPr>
          <w:trHeight w:val="635"/>
        </w:trPr>
        <w:tc>
          <w:tcPr>
            <w:tcW w:w="4029" w:type="dxa"/>
          </w:tcPr>
          <w:p w:rsidR="00000726" w:rsidRPr="00B12CE7" w:rsidRDefault="00000726" w:rsidP="00EB7764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lastRenderedPageBreak/>
              <w:t xml:space="preserve">Documentation of other treatment modalities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Documentation=Y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No documentation=N </w:t>
            </w:r>
          </w:p>
        </w:tc>
        <w:tc>
          <w:tcPr>
            <w:tcW w:w="2033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406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000726" w:rsidRPr="00B12CE7" w:rsidTr="00EB7764">
        <w:trPr>
          <w:trHeight w:val="811"/>
        </w:trPr>
        <w:tc>
          <w:tcPr>
            <w:tcW w:w="4029" w:type="dxa"/>
          </w:tcPr>
          <w:p w:rsidR="00000726" w:rsidRPr="00B12CE7" w:rsidRDefault="00000726" w:rsidP="00EB7764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 xml:space="preserve">Extent to which valid outcomes are described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Adequate description of outcome=Y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Insufficient detail regarding outcome or follow-up time=N </w:t>
            </w:r>
          </w:p>
        </w:tc>
        <w:tc>
          <w:tcPr>
            <w:tcW w:w="2033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6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000726" w:rsidRPr="00B12CE7" w:rsidTr="00EB7764">
        <w:trPr>
          <w:trHeight w:val="1398"/>
        </w:trPr>
        <w:tc>
          <w:tcPr>
            <w:tcW w:w="4029" w:type="dxa"/>
          </w:tcPr>
          <w:p w:rsidR="00000726" w:rsidRPr="00B12CE7" w:rsidRDefault="00000726" w:rsidP="00EB7764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 xml:space="preserve">Prespecification of harms, mode of harms collection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Description of a list of harms assessed or monitoring=Y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>No such description or passive harms collection=N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No adverse events reported=NA </w:t>
            </w:r>
          </w:p>
          <w:p w:rsidR="00000726" w:rsidRPr="00B12CE7" w:rsidRDefault="00000726" w:rsidP="00EB776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33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406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000726" w:rsidRPr="00B12CE7" w:rsidTr="00EB7764">
        <w:trPr>
          <w:trHeight w:val="691"/>
        </w:trPr>
        <w:tc>
          <w:tcPr>
            <w:tcW w:w="4029" w:type="dxa"/>
          </w:tcPr>
          <w:p w:rsidR="00000726" w:rsidRPr="00B12CE7" w:rsidRDefault="00000726" w:rsidP="00EB7764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 xml:space="preserve">Financial Conflict of interest (COI)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Funding source reported=Y </w:t>
            </w:r>
          </w:p>
          <w:p w:rsidR="00000726" w:rsidRPr="00B12CE7" w:rsidRDefault="00000726" w:rsidP="00EB7764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Funding source not reported=N </w:t>
            </w:r>
          </w:p>
        </w:tc>
        <w:tc>
          <w:tcPr>
            <w:tcW w:w="2033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6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407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51" w:type="dxa"/>
          </w:tcPr>
          <w:p w:rsidR="00000726" w:rsidRPr="00B12CE7" w:rsidRDefault="00000726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</w:tbl>
    <w:p w:rsidR="00C972FE" w:rsidRDefault="00C972FE">
      <w:bookmarkStart w:id="0" w:name="_GoBack"/>
      <w:bookmarkEnd w:id="0"/>
    </w:p>
    <w:sectPr w:rsidR="00C972FE" w:rsidSect="0000072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65A0" w:rsidRDefault="00DC65A0" w:rsidP="00000726">
      <w:pPr>
        <w:spacing w:after="0" w:line="240" w:lineRule="auto"/>
      </w:pPr>
      <w:r>
        <w:separator/>
      </w:r>
    </w:p>
  </w:endnote>
  <w:endnote w:type="continuationSeparator" w:id="0">
    <w:p w:rsidR="00DC65A0" w:rsidRDefault="00DC65A0" w:rsidP="00000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65A0" w:rsidRDefault="00DC65A0" w:rsidP="00000726">
      <w:pPr>
        <w:spacing w:after="0" w:line="240" w:lineRule="auto"/>
      </w:pPr>
      <w:r>
        <w:separator/>
      </w:r>
    </w:p>
  </w:footnote>
  <w:footnote w:type="continuationSeparator" w:id="0">
    <w:p w:rsidR="00DC65A0" w:rsidRDefault="00DC65A0" w:rsidP="000007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D83"/>
    <w:rsid w:val="00000726"/>
    <w:rsid w:val="00147D83"/>
    <w:rsid w:val="00C972FE"/>
    <w:rsid w:val="00DC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A6D620-4499-4B29-BCCF-130AEE794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0726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72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000726"/>
  </w:style>
  <w:style w:type="paragraph" w:styleId="a5">
    <w:name w:val="footer"/>
    <w:basedOn w:val="a"/>
    <w:link w:val="a6"/>
    <w:uiPriority w:val="99"/>
    <w:unhideWhenUsed/>
    <w:rsid w:val="0000072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000726"/>
  </w:style>
  <w:style w:type="paragraph" w:customStyle="1" w:styleId="Default">
    <w:name w:val="Default"/>
    <w:rsid w:val="0000072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288</Characters>
  <Application>Microsoft Office Word</Application>
  <DocSecurity>0</DocSecurity>
  <Lines>128</Lines>
  <Paragraphs>76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2-26T04:43:00Z</dcterms:created>
  <dcterms:modified xsi:type="dcterms:W3CDTF">2023-02-26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33a3369d6f072e3aca87863c6e2d81916d7c9ca86ef1d93c5537456e47f990</vt:lpwstr>
  </property>
</Properties>
</file>